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8F4" w:rsidRPr="00C644A0" w:rsidRDefault="00A227C9" w:rsidP="00BC64C1">
      <w:pPr>
        <w:pStyle w:val="NurText"/>
        <w:spacing w:line="360" w:lineRule="auto"/>
        <w:jc w:val="center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ppendix  –</w:t>
      </w:r>
      <w:proofErr w:type="gramEnd"/>
      <w:r>
        <w:rPr>
          <w:rFonts w:ascii="Arial" w:hAnsi="Arial" w:cs="Arial"/>
          <w:b/>
          <w:lang w:val="en-US"/>
        </w:rPr>
        <w:t xml:space="preserve"> SAS statement</w:t>
      </w:r>
      <w:r w:rsidR="003B627D">
        <w:rPr>
          <w:rFonts w:ascii="Arial" w:hAnsi="Arial" w:cs="Arial"/>
          <w:b/>
          <w:lang w:val="en-US"/>
        </w:rPr>
        <w:t xml:space="preserve"> and print-out of results</w:t>
      </w:r>
      <w:r w:rsidR="00D308F4" w:rsidRPr="00C644A0">
        <w:rPr>
          <w:rFonts w:ascii="Arial" w:hAnsi="Arial" w:cs="Arial"/>
          <w:b/>
          <w:lang w:val="en-US"/>
        </w:rPr>
        <w:cr/>
      </w:r>
    </w:p>
    <w:p w:rsidR="00D308F4" w:rsidRPr="00C644A0" w:rsidRDefault="003B627D" w:rsidP="00BC64C1">
      <w:pPr>
        <w:pStyle w:val="NurTex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rticle</w:t>
      </w:r>
      <w:r w:rsidR="00D308F4" w:rsidRPr="00C644A0">
        <w:rPr>
          <w:rFonts w:ascii="Arial" w:hAnsi="Arial" w:cs="Arial"/>
          <w:lang w:val="en-US"/>
        </w:rPr>
        <w:t xml:space="preserve">: </w:t>
      </w:r>
      <w:r w:rsidR="005A19FD" w:rsidRPr="00C644A0">
        <w:rPr>
          <w:rFonts w:ascii="Arial" w:hAnsi="Arial" w:cs="Arial"/>
          <w:lang w:val="en-US"/>
        </w:rPr>
        <w:t>The influence of students’ prior clinical skills and context characteristics on mini-CEX scores in clerkships – A multilevel analysis</w:t>
      </w:r>
    </w:p>
    <w:p w:rsidR="00D308F4" w:rsidRPr="00C644A0" w:rsidRDefault="00D308F4" w:rsidP="00BC64C1">
      <w:pPr>
        <w:pStyle w:val="NurText"/>
        <w:spacing w:line="360" w:lineRule="auto"/>
        <w:rPr>
          <w:rFonts w:ascii="Arial" w:hAnsi="Arial" w:cs="Arial"/>
          <w:lang w:val="en-US"/>
        </w:rPr>
      </w:pPr>
    </w:p>
    <w:p w:rsidR="00D308F4" w:rsidRPr="00C644A0" w:rsidRDefault="00D308F4" w:rsidP="00BC64C1">
      <w:pPr>
        <w:pStyle w:val="NurText"/>
        <w:spacing w:line="360" w:lineRule="auto"/>
        <w:rPr>
          <w:rFonts w:ascii="Arial" w:hAnsi="Arial" w:cs="Arial"/>
          <w:lang w:val="en-US"/>
        </w:rPr>
      </w:pPr>
      <w:r w:rsidRPr="00C644A0">
        <w:rPr>
          <w:rFonts w:ascii="Arial" w:hAnsi="Arial" w:cs="Arial"/>
          <w:b/>
          <w:lang w:val="en-US"/>
        </w:rPr>
        <w:t>Authors</w:t>
      </w:r>
      <w:r w:rsidRPr="00C644A0">
        <w:rPr>
          <w:rFonts w:ascii="Arial" w:hAnsi="Arial" w:cs="Arial"/>
          <w:lang w:val="en-US"/>
        </w:rPr>
        <w:t xml:space="preserve">: </w:t>
      </w:r>
    </w:p>
    <w:p w:rsidR="005A19FD" w:rsidRPr="003B627D" w:rsidRDefault="005A19FD" w:rsidP="00BC64C1">
      <w:pPr>
        <w:pStyle w:val="NurText"/>
        <w:spacing w:line="360" w:lineRule="auto"/>
        <w:ind w:left="708"/>
        <w:rPr>
          <w:rFonts w:ascii="Arial" w:hAnsi="Arial" w:cs="Arial"/>
        </w:rPr>
      </w:pPr>
      <w:r w:rsidRPr="003B627D">
        <w:rPr>
          <w:rFonts w:ascii="Arial" w:hAnsi="Arial" w:cs="Arial"/>
        </w:rPr>
        <w:t>Anja Rogausc</w:t>
      </w:r>
      <w:r w:rsidR="00CE1FB0" w:rsidRPr="003B627D">
        <w:rPr>
          <w:rFonts w:ascii="Arial" w:hAnsi="Arial" w:cs="Arial"/>
        </w:rPr>
        <w:t>h (anja.rogausch@iml.unibe.ch)</w:t>
      </w:r>
    </w:p>
    <w:p w:rsidR="005A19FD" w:rsidRPr="00CE1FB0" w:rsidRDefault="005A19FD" w:rsidP="00BC64C1">
      <w:pPr>
        <w:pStyle w:val="NurText"/>
        <w:spacing w:line="360" w:lineRule="auto"/>
        <w:ind w:left="708"/>
        <w:rPr>
          <w:rFonts w:ascii="Arial" w:hAnsi="Arial" w:cs="Arial"/>
          <w:lang w:val="fr-CH"/>
        </w:rPr>
      </w:pPr>
      <w:r w:rsidRPr="00CE1FB0">
        <w:rPr>
          <w:rFonts w:ascii="Arial" w:hAnsi="Arial" w:cs="Arial"/>
          <w:lang w:val="fr-CH"/>
        </w:rPr>
        <w:t xml:space="preserve">Christine </w:t>
      </w:r>
      <w:proofErr w:type="spellStart"/>
      <w:r w:rsidRPr="00CE1FB0">
        <w:rPr>
          <w:rFonts w:ascii="Arial" w:hAnsi="Arial" w:cs="Arial"/>
          <w:lang w:val="fr-CH"/>
        </w:rPr>
        <w:t>Beyeler</w:t>
      </w:r>
      <w:proofErr w:type="spellEnd"/>
      <w:r w:rsidRPr="00CE1FB0">
        <w:rPr>
          <w:rFonts w:ascii="Arial" w:hAnsi="Arial" w:cs="Arial"/>
          <w:lang w:val="fr-CH"/>
        </w:rPr>
        <w:t xml:space="preserve"> (c</w:t>
      </w:r>
      <w:r w:rsidR="00CE1FB0" w:rsidRPr="00CE1FB0">
        <w:rPr>
          <w:rFonts w:ascii="Arial" w:hAnsi="Arial" w:cs="Arial"/>
          <w:lang w:val="fr-CH"/>
        </w:rPr>
        <w:t>hristine.beyeler@iml.unibe.ch)</w:t>
      </w:r>
    </w:p>
    <w:p w:rsidR="005A19FD" w:rsidRPr="00CE1FB0" w:rsidRDefault="005A19FD" w:rsidP="00BC64C1">
      <w:pPr>
        <w:pStyle w:val="NurText"/>
        <w:spacing w:line="360" w:lineRule="auto"/>
        <w:ind w:left="708"/>
        <w:rPr>
          <w:rFonts w:ascii="Arial" w:hAnsi="Arial" w:cs="Arial"/>
          <w:lang w:val="fr-CH"/>
        </w:rPr>
      </w:pPr>
      <w:r w:rsidRPr="00CE1FB0">
        <w:rPr>
          <w:rFonts w:ascii="Arial" w:hAnsi="Arial" w:cs="Arial"/>
          <w:lang w:val="fr-CH"/>
        </w:rPr>
        <w:t>Stephanie Montagne (st</w:t>
      </w:r>
      <w:r w:rsidR="00CE1FB0" w:rsidRPr="00CE1FB0">
        <w:rPr>
          <w:rFonts w:ascii="Arial" w:hAnsi="Arial" w:cs="Arial"/>
          <w:lang w:val="fr-CH"/>
        </w:rPr>
        <w:t>ephanie.montagne@iml.unibe.ch)</w:t>
      </w:r>
    </w:p>
    <w:p w:rsidR="005A19FD" w:rsidRPr="00937BCF" w:rsidRDefault="005A19FD" w:rsidP="00BC64C1">
      <w:pPr>
        <w:pStyle w:val="NurText"/>
        <w:spacing w:line="360" w:lineRule="auto"/>
        <w:ind w:left="708"/>
        <w:rPr>
          <w:rFonts w:ascii="Arial" w:hAnsi="Arial" w:cs="Arial"/>
        </w:rPr>
      </w:pPr>
      <w:r w:rsidRPr="00937BCF">
        <w:rPr>
          <w:rFonts w:ascii="Arial" w:hAnsi="Arial" w:cs="Arial"/>
        </w:rPr>
        <w:t xml:space="preserve">Patrick </w:t>
      </w:r>
      <w:proofErr w:type="spellStart"/>
      <w:r w:rsidRPr="00937BCF">
        <w:rPr>
          <w:rFonts w:ascii="Arial" w:hAnsi="Arial" w:cs="Arial"/>
        </w:rPr>
        <w:t>Jucker</w:t>
      </w:r>
      <w:proofErr w:type="spellEnd"/>
      <w:r w:rsidRPr="00937BCF">
        <w:rPr>
          <w:rFonts w:ascii="Arial" w:hAnsi="Arial" w:cs="Arial"/>
        </w:rPr>
        <w:t>-Kupper (patrick.jucker@iml.unibe.ch</w:t>
      </w:r>
      <w:r w:rsidR="009C6CA4" w:rsidRPr="00937BCF">
        <w:rPr>
          <w:rFonts w:ascii="Arial" w:hAnsi="Arial" w:cs="Arial"/>
        </w:rPr>
        <w:t>)</w:t>
      </w:r>
    </w:p>
    <w:p w:rsidR="005A19FD" w:rsidRPr="00937BCF" w:rsidRDefault="005A19FD" w:rsidP="00BC64C1">
      <w:pPr>
        <w:pStyle w:val="NurText"/>
        <w:spacing w:line="360" w:lineRule="auto"/>
        <w:ind w:left="708"/>
        <w:rPr>
          <w:rFonts w:ascii="Arial" w:hAnsi="Arial" w:cs="Arial"/>
        </w:rPr>
      </w:pPr>
      <w:r w:rsidRPr="00937BCF">
        <w:rPr>
          <w:rFonts w:ascii="Arial" w:hAnsi="Arial" w:cs="Arial"/>
        </w:rPr>
        <w:t>Christoph Berendonk (christoph.berendonk@iml.unibe.ch</w:t>
      </w:r>
      <w:r w:rsidR="009C6CA4" w:rsidRPr="00937BCF">
        <w:rPr>
          <w:rFonts w:ascii="Arial" w:hAnsi="Arial" w:cs="Arial"/>
        </w:rPr>
        <w:t>)</w:t>
      </w:r>
    </w:p>
    <w:p w:rsidR="005A19FD" w:rsidRPr="00937BCF" w:rsidRDefault="005A19FD" w:rsidP="00BC64C1">
      <w:pPr>
        <w:pStyle w:val="NurText"/>
        <w:spacing w:line="360" w:lineRule="auto"/>
        <w:ind w:left="708"/>
        <w:rPr>
          <w:rFonts w:ascii="Arial" w:hAnsi="Arial" w:cs="Arial"/>
        </w:rPr>
      </w:pPr>
      <w:r w:rsidRPr="00937BCF">
        <w:rPr>
          <w:rFonts w:ascii="Arial" w:hAnsi="Arial" w:cs="Arial"/>
        </w:rPr>
        <w:t xml:space="preserve">Sören </w:t>
      </w:r>
      <w:proofErr w:type="spellStart"/>
      <w:r w:rsidRPr="00937BCF">
        <w:rPr>
          <w:rFonts w:ascii="Arial" w:hAnsi="Arial" w:cs="Arial"/>
        </w:rPr>
        <w:t>Huwendiek</w:t>
      </w:r>
      <w:proofErr w:type="spellEnd"/>
      <w:r w:rsidRPr="00937BCF">
        <w:rPr>
          <w:rFonts w:ascii="Arial" w:hAnsi="Arial" w:cs="Arial"/>
        </w:rPr>
        <w:t xml:space="preserve"> (soeren.huwendiek@iml.unibe.ch</w:t>
      </w:r>
      <w:r w:rsidR="009C6CA4" w:rsidRPr="00937BCF">
        <w:rPr>
          <w:rFonts w:ascii="Arial" w:hAnsi="Arial" w:cs="Arial"/>
        </w:rPr>
        <w:t>)</w:t>
      </w:r>
    </w:p>
    <w:p w:rsidR="005A19FD" w:rsidRPr="00937BCF" w:rsidRDefault="005A19FD" w:rsidP="00BC64C1">
      <w:pPr>
        <w:pStyle w:val="NurText"/>
        <w:spacing w:line="360" w:lineRule="auto"/>
        <w:ind w:left="708"/>
        <w:rPr>
          <w:rFonts w:ascii="Arial" w:hAnsi="Arial" w:cs="Arial"/>
        </w:rPr>
      </w:pPr>
      <w:r w:rsidRPr="00937BCF">
        <w:rPr>
          <w:rFonts w:ascii="Arial" w:hAnsi="Arial" w:cs="Arial"/>
        </w:rPr>
        <w:t xml:space="preserve">Armin </w:t>
      </w:r>
      <w:proofErr w:type="spellStart"/>
      <w:r w:rsidRPr="00937BCF">
        <w:rPr>
          <w:rFonts w:ascii="Arial" w:hAnsi="Arial" w:cs="Arial"/>
        </w:rPr>
        <w:t>Gemp</w:t>
      </w:r>
      <w:r w:rsidR="00CE1FB0">
        <w:rPr>
          <w:rFonts w:ascii="Arial" w:hAnsi="Arial" w:cs="Arial"/>
        </w:rPr>
        <w:t>erli</w:t>
      </w:r>
      <w:proofErr w:type="spellEnd"/>
      <w:r w:rsidR="00CE1FB0">
        <w:rPr>
          <w:rFonts w:ascii="Arial" w:hAnsi="Arial" w:cs="Arial"/>
        </w:rPr>
        <w:t xml:space="preserve"> (armin.gemperli@unilu.ch)</w:t>
      </w:r>
    </w:p>
    <w:p w:rsidR="005A19FD" w:rsidRPr="00937BCF" w:rsidRDefault="005A19FD" w:rsidP="00BC64C1">
      <w:pPr>
        <w:pStyle w:val="NurText"/>
        <w:spacing w:line="360" w:lineRule="auto"/>
        <w:ind w:left="708"/>
        <w:rPr>
          <w:rFonts w:ascii="Arial" w:hAnsi="Arial" w:cs="Arial"/>
        </w:rPr>
      </w:pPr>
      <w:r w:rsidRPr="00937BCF">
        <w:rPr>
          <w:rFonts w:ascii="Arial" w:hAnsi="Arial" w:cs="Arial"/>
        </w:rPr>
        <w:t>Wolfgan</w:t>
      </w:r>
      <w:r w:rsidR="00CE1FB0">
        <w:rPr>
          <w:rFonts w:ascii="Arial" w:hAnsi="Arial" w:cs="Arial"/>
        </w:rPr>
        <w:t>g Himmel (whimmel@gwdg.de)</w:t>
      </w:r>
    </w:p>
    <w:p w:rsidR="00D308F4" w:rsidRPr="00937BCF" w:rsidRDefault="00D308F4" w:rsidP="00BC64C1">
      <w:pPr>
        <w:pStyle w:val="NurText"/>
        <w:spacing w:line="360" w:lineRule="auto"/>
        <w:rPr>
          <w:rFonts w:ascii="Arial" w:hAnsi="Arial" w:cs="Arial"/>
        </w:rPr>
      </w:pPr>
      <w:r w:rsidRPr="00937BCF">
        <w:rPr>
          <w:rFonts w:ascii="Arial" w:hAnsi="Arial" w:cs="Arial"/>
        </w:rPr>
        <w:cr/>
      </w:r>
    </w:p>
    <w:p w:rsidR="006E5665" w:rsidRDefault="00A227C9" w:rsidP="006E5665">
      <w:pPr>
        <w:pStyle w:val="NurText"/>
        <w:spacing w:line="360" w:lineRule="auto"/>
        <w:rPr>
          <w:rFonts w:ascii="Arial" w:hAnsi="Arial" w:cs="Arial"/>
          <w:b/>
          <w:lang w:val="en-US"/>
        </w:rPr>
      </w:pPr>
      <w:r w:rsidRPr="003B627D">
        <w:rPr>
          <w:rFonts w:ascii="Arial" w:hAnsi="Arial" w:cs="Arial"/>
          <w:b/>
          <w:lang w:val="en-US"/>
        </w:rPr>
        <w:t>SAS statement</w:t>
      </w:r>
      <w:r w:rsidR="003B627D">
        <w:rPr>
          <w:rFonts w:ascii="Arial" w:hAnsi="Arial" w:cs="Arial"/>
          <w:b/>
          <w:lang w:val="en-US"/>
        </w:rPr>
        <w:t>:</w:t>
      </w:r>
      <w:bookmarkStart w:id="0" w:name="_GoBack"/>
      <w:bookmarkEnd w:id="0"/>
    </w:p>
    <w:p w:rsidR="003B627D" w:rsidRPr="003B627D" w:rsidRDefault="003B627D" w:rsidP="006E5665">
      <w:pPr>
        <w:pStyle w:val="NurText"/>
        <w:spacing w:line="360" w:lineRule="auto"/>
        <w:rPr>
          <w:rFonts w:ascii="Arial" w:hAnsi="Arial" w:cs="Arial"/>
          <w:b/>
          <w:lang w:val="en-US"/>
        </w:rPr>
      </w:pPr>
    </w:p>
    <w:p w:rsidR="006E5665" w:rsidRDefault="006E5665" w:rsidP="006E5665">
      <w:pPr>
        <w:pStyle w:val="NurText"/>
        <w:rPr>
          <w:rFonts w:ascii="Segoe UI" w:hAnsi="Segoe UI" w:cs="Segoe UI"/>
          <w:sz w:val="20"/>
          <w:szCs w:val="20"/>
          <w:lang w:val="en-US"/>
        </w:rPr>
      </w:pPr>
      <w:proofErr w:type="spellStart"/>
      <w:proofErr w:type="gramStart"/>
      <w:r w:rsidRPr="00EF6980">
        <w:rPr>
          <w:rFonts w:ascii="Segoe UI" w:hAnsi="Segoe UI" w:cs="Segoe UI"/>
          <w:sz w:val="20"/>
          <w:szCs w:val="20"/>
          <w:lang w:val="en-US"/>
        </w:rPr>
        <w:t>ods</w:t>
      </w:r>
      <w:proofErr w:type="spellEnd"/>
      <w:proofErr w:type="gramEnd"/>
      <w:r w:rsidRPr="00EF6980">
        <w:rPr>
          <w:rFonts w:ascii="Segoe UI" w:hAnsi="Segoe UI" w:cs="Segoe UI"/>
          <w:sz w:val="20"/>
          <w:szCs w:val="20"/>
          <w:lang w:val="en-US"/>
        </w:rPr>
        <w:t xml:space="preserve"> graphics on;</w:t>
      </w:r>
      <w:r w:rsidRPr="00EF6980">
        <w:rPr>
          <w:rFonts w:ascii="Segoe UI" w:hAnsi="Segoe UI" w:cs="Segoe UI"/>
          <w:sz w:val="20"/>
          <w:szCs w:val="20"/>
          <w:lang w:val="en-US"/>
        </w:rPr>
        <w:br/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proc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mixed data=IML method=ml order=internal; </w:t>
      </w:r>
      <w:r w:rsidRPr="00EF6980">
        <w:rPr>
          <w:rFonts w:ascii="Segoe UI" w:hAnsi="Segoe UI" w:cs="Segoe UI"/>
          <w:sz w:val="20"/>
          <w:szCs w:val="20"/>
          <w:lang w:val="en-US"/>
        </w:rPr>
        <w:br/>
        <w:t xml:space="preserve">class </w:t>
      </w:r>
      <w:r>
        <w:rPr>
          <w:rFonts w:ascii="Segoe UI" w:hAnsi="Segoe UI" w:cs="Segoe UI"/>
          <w:sz w:val="20"/>
          <w:szCs w:val="20"/>
          <w:lang w:val="en-US"/>
        </w:rPr>
        <w:t xml:space="preserve">specialty </w:t>
      </w:r>
      <w:r w:rsidRPr="00EF6980">
        <w:rPr>
          <w:rFonts w:ascii="Segoe UI" w:hAnsi="Segoe UI" w:cs="Segoe UI"/>
          <w:sz w:val="20"/>
          <w:szCs w:val="20"/>
          <w:lang w:val="en-US"/>
        </w:rPr>
        <w:t xml:space="preserve">clinic </w:t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expert_id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</w:t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student_id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</w:t>
      </w:r>
      <w:r>
        <w:rPr>
          <w:rFonts w:ascii="Segoe UI" w:hAnsi="Segoe UI" w:cs="Segoe UI"/>
          <w:sz w:val="20"/>
          <w:szCs w:val="20"/>
          <w:lang w:val="en-US"/>
        </w:rPr>
        <w:t>clinic size</w:t>
      </w:r>
      <w:r w:rsidRPr="00EF6980">
        <w:rPr>
          <w:rFonts w:ascii="Segoe UI" w:hAnsi="Segoe UI" w:cs="Segoe UI"/>
          <w:sz w:val="20"/>
          <w:szCs w:val="20"/>
          <w:lang w:val="en-US"/>
        </w:rPr>
        <w:t xml:space="preserve"> function </w:t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student_gender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complexity</w:t>
      </w:r>
      <w:r>
        <w:rPr>
          <w:rFonts w:ascii="Segoe UI" w:hAnsi="Segoe UI" w:cs="Segoe UI"/>
          <w:sz w:val="20"/>
          <w:szCs w:val="20"/>
          <w:lang w:val="en-US"/>
        </w:rPr>
        <w:t xml:space="preserve"> OSCE;</w:t>
      </w:r>
      <w:r>
        <w:rPr>
          <w:rFonts w:ascii="Segoe UI" w:hAnsi="Segoe UI" w:cs="Segoe UI"/>
          <w:sz w:val="20"/>
          <w:szCs w:val="20"/>
          <w:lang w:val="en-US"/>
        </w:rPr>
        <w:br/>
        <w:t xml:space="preserve">model </w:t>
      </w:r>
      <w:proofErr w:type="spellStart"/>
      <w:r>
        <w:rPr>
          <w:rFonts w:ascii="Segoe UI" w:hAnsi="Segoe UI" w:cs="Segoe UI"/>
          <w:sz w:val="20"/>
          <w:szCs w:val="20"/>
          <w:lang w:val="en-US"/>
        </w:rPr>
        <w:t>mcex</w:t>
      </w:r>
      <w:r w:rsidRPr="00EF6980">
        <w:rPr>
          <w:rFonts w:ascii="Segoe UI" w:hAnsi="Segoe UI" w:cs="Segoe UI"/>
          <w:sz w:val="20"/>
          <w:szCs w:val="20"/>
          <w:lang w:val="en-US"/>
        </w:rPr>
        <w:t>_overall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= </w:t>
      </w:r>
    </w:p>
    <w:p w:rsidR="008E3C64" w:rsidRDefault="006E5665" w:rsidP="008E3C64">
      <w:pPr>
        <w:pStyle w:val="NurText"/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>clinic size</w:t>
      </w:r>
      <w:r w:rsidRPr="00EF6980">
        <w:rPr>
          <w:rFonts w:ascii="Segoe UI" w:hAnsi="Segoe UI" w:cs="Segoe UI"/>
          <w:sz w:val="20"/>
          <w:szCs w:val="20"/>
          <w:lang w:val="en-US"/>
        </w:rPr>
        <w:t xml:space="preserve"> function </w:t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student_gender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complexity </w:t>
      </w:r>
      <w:r>
        <w:rPr>
          <w:rFonts w:ascii="Segoe UI" w:hAnsi="Segoe UI" w:cs="Segoe UI"/>
          <w:sz w:val="20"/>
          <w:szCs w:val="20"/>
          <w:lang w:val="en-US"/>
        </w:rPr>
        <w:t>OSCE</w:t>
      </w:r>
      <w:r w:rsidRPr="00EF6980">
        <w:rPr>
          <w:rFonts w:ascii="Segoe UI" w:hAnsi="Segoe UI" w:cs="Segoe UI"/>
          <w:sz w:val="20"/>
          <w:szCs w:val="20"/>
          <w:lang w:val="en-US"/>
        </w:rPr>
        <w:t xml:space="preserve"> / residual solution CL </w:t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ddfm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>=</w:t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kr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>;</w:t>
      </w:r>
      <w:r w:rsidRPr="00EF6980">
        <w:rPr>
          <w:rFonts w:ascii="Segoe UI" w:hAnsi="Segoe UI" w:cs="Segoe UI"/>
          <w:sz w:val="20"/>
          <w:szCs w:val="20"/>
          <w:lang w:val="en-US"/>
        </w:rPr>
        <w:br/>
        <w:t>random intercept / subject=</w:t>
      </w:r>
      <w:r>
        <w:rPr>
          <w:rFonts w:ascii="Segoe UI" w:hAnsi="Segoe UI" w:cs="Segoe UI"/>
          <w:sz w:val="20"/>
          <w:szCs w:val="20"/>
          <w:lang w:val="en-US"/>
        </w:rPr>
        <w:t>specialty</w:t>
      </w:r>
      <w:r w:rsidRPr="00EF6980">
        <w:rPr>
          <w:rFonts w:ascii="Segoe UI" w:hAnsi="Segoe UI" w:cs="Segoe UI"/>
          <w:sz w:val="20"/>
          <w:szCs w:val="20"/>
          <w:lang w:val="en-US"/>
        </w:rPr>
        <w:t xml:space="preserve"> ;</w:t>
      </w:r>
      <w:r w:rsidRPr="00EF6980">
        <w:rPr>
          <w:rFonts w:ascii="Segoe UI" w:hAnsi="Segoe UI" w:cs="Segoe UI"/>
          <w:sz w:val="20"/>
          <w:szCs w:val="20"/>
          <w:lang w:val="en-US"/>
        </w:rPr>
        <w:br/>
        <w:t>random intercept / subject=clinic;</w:t>
      </w:r>
      <w:r w:rsidRPr="00EF6980">
        <w:rPr>
          <w:rFonts w:ascii="Segoe UI" w:hAnsi="Segoe UI" w:cs="Segoe UI"/>
          <w:sz w:val="20"/>
          <w:szCs w:val="20"/>
          <w:lang w:val="en-US"/>
        </w:rPr>
        <w:br/>
        <w:t>random intercept / subject=</w:t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expert_id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>;</w:t>
      </w:r>
      <w:r w:rsidRPr="00EF6980">
        <w:rPr>
          <w:rFonts w:ascii="Segoe UI" w:hAnsi="Segoe UI" w:cs="Segoe UI"/>
          <w:sz w:val="20"/>
          <w:szCs w:val="20"/>
          <w:lang w:val="en-US"/>
        </w:rPr>
        <w:br/>
        <w:t xml:space="preserve">random </w:t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student_id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;</w:t>
      </w:r>
      <w:r w:rsidRPr="00EF6980">
        <w:rPr>
          <w:rFonts w:ascii="Segoe UI" w:hAnsi="Segoe UI" w:cs="Segoe UI"/>
          <w:sz w:val="20"/>
          <w:szCs w:val="20"/>
          <w:lang w:val="en-US"/>
        </w:rPr>
        <w:br/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lsmeans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</w:t>
      </w:r>
      <w:r>
        <w:rPr>
          <w:rFonts w:ascii="Segoe UI" w:hAnsi="Segoe UI" w:cs="Segoe UI"/>
          <w:sz w:val="20"/>
          <w:szCs w:val="20"/>
          <w:lang w:val="en-US"/>
        </w:rPr>
        <w:t>clinic size</w:t>
      </w:r>
      <w:r w:rsidRPr="00EF6980">
        <w:rPr>
          <w:rFonts w:ascii="Segoe UI" w:hAnsi="Segoe UI" w:cs="Segoe UI"/>
          <w:sz w:val="20"/>
          <w:szCs w:val="20"/>
          <w:lang w:val="en-US"/>
        </w:rPr>
        <w:t xml:space="preserve"> / cl;</w:t>
      </w:r>
      <w:r w:rsidRPr="00EF6980">
        <w:rPr>
          <w:rFonts w:ascii="Segoe UI" w:hAnsi="Segoe UI" w:cs="Segoe UI"/>
          <w:sz w:val="20"/>
          <w:szCs w:val="20"/>
          <w:lang w:val="en-US"/>
        </w:rPr>
        <w:br/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lsmeans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function / cl;</w:t>
      </w:r>
      <w:r w:rsidRPr="00EF6980">
        <w:rPr>
          <w:rFonts w:ascii="Segoe UI" w:hAnsi="Segoe UI" w:cs="Segoe UI"/>
          <w:sz w:val="20"/>
          <w:szCs w:val="20"/>
          <w:lang w:val="en-US"/>
        </w:rPr>
        <w:br/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lsmeans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</w:t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student_gender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/ cl;</w:t>
      </w:r>
      <w:r w:rsidRPr="00EF6980">
        <w:rPr>
          <w:rFonts w:ascii="Segoe UI" w:hAnsi="Segoe UI" w:cs="Segoe UI"/>
          <w:sz w:val="20"/>
          <w:szCs w:val="20"/>
          <w:lang w:val="en-US"/>
        </w:rPr>
        <w:br/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lsmeans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complexity / cl;</w:t>
      </w:r>
      <w:r w:rsidRPr="00EF6980">
        <w:rPr>
          <w:rFonts w:ascii="Segoe UI" w:hAnsi="Segoe UI" w:cs="Segoe UI"/>
          <w:sz w:val="20"/>
          <w:szCs w:val="20"/>
          <w:lang w:val="en-US"/>
        </w:rPr>
        <w:br/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lsmeans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</w:t>
      </w:r>
      <w:r>
        <w:rPr>
          <w:rFonts w:ascii="Segoe UI" w:hAnsi="Segoe UI" w:cs="Segoe UI"/>
          <w:sz w:val="20"/>
          <w:szCs w:val="20"/>
          <w:lang w:val="en-US"/>
        </w:rPr>
        <w:t>OSCE</w:t>
      </w:r>
      <w:r w:rsidRPr="00EF6980">
        <w:rPr>
          <w:rFonts w:ascii="Segoe UI" w:hAnsi="Segoe UI" w:cs="Segoe UI"/>
          <w:sz w:val="20"/>
          <w:szCs w:val="20"/>
          <w:lang w:val="en-US"/>
        </w:rPr>
        <w:t xml:space="preserve"> / cl;</w:t>
      </w:r>
      <w:r w:rsidRPr="00EF6980">
        <w:rPr>
          <w:rFonts w:ascii="Segoe UI" w:hAnsi="Segoe UI" w:cs="Segoe UI"/>
          <w:sz w:val="20"/>
          <w:szCs w:val="20"/>
          <w:lang w:val="en-US"/>
        </w:rPr>
        <w:br/>
        <w:t>run;</w:t>
      </w:r>
      <w:r w:rsidRPr="00EF6980">
        <w:rPr>
          <w:rFonts w:ascii="Segoe UI" w:hAnsi="Segoe UI" w:cs="Segoe UI"/>
          <w:sz w:val="20"/>
          <w:szCs w:val="20"/>
          <w:lang w:val="en-US"/>
        </w:rPr>
        <w:br/>
      </w:r>
      <w:proofErr w:type="spellStart"/>
      <w:r w:rsidRPr="00EF6980">
        <w:rPr>
          <w:rFonts w:ascii="Segoe UI" w:hAnsi="Segoe UI" w:cs="Segoe UI"/>
          <w:sz w:val="20"/>
          <w:szCs w:val="20"/>
          <w:lang w:val="en-US"/>
        </w:rPr>
        <w:t>ods</w:t>
      </w:r>
      <w:proofErr w:type="spellEnd"/>
      <w:r w:rsidRPr="00EF6980">
        <w:rPr>
          <w:rFonts w:ascii="Segoe UI" w:hAnsi="Segoe UI" w:cs="Segoe UI"/>
          <w:sz w:val="20"/>
          <w:szCs w:val="20"/>
          <w:lang w:val="en-US"/>
        </w:rPr>
        <w:t xml:space="preserve"> graphics off;</w:t>
      </w:r>
    </w:p>
    <w:p w:rsidR="007C493F" w:rsidRDefault="007C493F" w:rsidP="008E3C64">
      <w:pPr>
        <w:pStyle w:val="NurText"/>
        <w:rPr>
          <w:rFonts w:ascii="Arial" w:hAnsi="Arial" w:cs="Arial"/>
          <w:lang w:val="en-US"/>
        </w:rPr>
      </w:pPr>
    </w:p>
    <w:p w:rsidR="008E3C64" w:rsidRDefault="008E3C64" w:rsidP="008E3C64">
      <w:pPr>
        <w:pStyle w:val="NurText"/>
        <w:rPr>
          <w:rFonts w:ascii="Arial" w:hAnsi="Arial" w:cs="Arial"/>
          <w:lang w:val="en-US"/>
        </w:rPr>
      </w:pPr>
    </w:p>
    <w:p w:rsidR="001378B5" w:rsidRDefault="001378B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0803B7" w:rsidRDefault="000803B7">
      <w:pPr>
        <w:rPr>
          <w:rFonts w:ascii="Arial" w:hAnsi="Arial" w:cs="Arial"/>
          <w:sz w:val="21"/>
          <w:szCs w:val="21"/>
          <w:lang w:val="en-US"/>
        </w:rPr>
      </w:pPr>
      <w:r w:rsidRPr="000803B7">
        <w:rPr>
          <w:rFonts w:ascii="Arial" w:hAnsi="Arial" w:cs="Arial"/>
          <w:b/>
          <w:sz w:val="21"/>
          <w:szCs w:val="21"/>
          <w:lang w:val="en-US"/>
        </w:rPr>
        <w:lastRenderedPageBreak/>
        <w:t xml:space="preserve">Print-out </w:t>
      </w:r>
      <w:r w:rsidR="007C02E5">
        <w:rPr>
          <w:rFonts w:ascii="Arial" w:hAnsi="Arial" w:cs="Arial"/>
          <w:b/>
          <w:sz w:val="21"/>
          <w:szCs w:val="21"/>
          <w:lang w:val="en-US"/>
        </w:rPr>
        <w:t>of</w:t>
      </w:r>
      <w:r w:rsidRPr="000803B7">
        <w:rPr>
          <w:rFonts w:ascii="Arial" w:hAnsi="Arial" w:cs="Arial"/>
          <w:b/>
          <w:sz w:val="21"/>
          <w:szCs w:val="21"/>
          <w:lang w:val="en-US"/>
        </w:rPr>
        <w:t xml:space="preserve"> the </w:t>
      </w:r>
      <w:r w:rsidR="007C02E5">
        <w:rPr>
          <w:rFonts w:ascii="Arial" w:hAnsi="Arial" w:cs="Arial"/>
          <w:b/>
          <w:sz w:val="21"/>
          <w:szCs w:val="21"/>
          <w:lang w:val="en-US"/>
        </w:rPr>
        <w:t>r</w:t>
      </w:r>
      <w:r w:rsidRPr="000803B7">
        <w:rPr>
          <w:rFonts w:ascii="Arial" w:hAnsi="Arial" w:cs="Arial"/>
          <w:b/>
          <w:sz w:val="21"/>
          <w:szCs w:val="21"/>
          <w:lang w:val="en-US"/>
        </w:rPr>
        <w:t xml:space="preserve">esults </w:t>
      </w:r>
      <w:r w:rsidR="007C02E5">
        <w:rPr>
          <w:rFonts w:ascii="Arial" w:hAnsi="Arial" w:cs="Arial"/>
          <w:b/>
          <w:sz w:val="21"/>
          <w:szCs w:val="21"/>
          <w:lang w:val="en-US"/>
        </w:rPr>
        <w:t>related to</w:t>
      </w:r>
      <w:r w:rsidRPr="000803B7">
        <w:rPr>
          <w:rFonts w:ascii="Arial" w:hAnsi="Arial" w:cs="Arial"/>
          <w:b/>
          <w:sz w:val="21"/>
          <w:szCs w:val="21"/>
          <w:lang w:val="en-US"/>
        </w:rPr>
        <w:t xml:space="preserve"> Table 2</w:t>
      </w:r>
      <w:r w:rsidRPr="000803B7">
        <w:rPr>
          <w:rFonts w:ascii="Arial" w:hAnsi="Arial" w:cs="Arial"/>
          <w:sz w:val="21"/>
          <w:szCs w:val="21"/>
          <w:lang w:val="en-US"/>
        </w:rPr>
        <w:t xml:space="preserve">. Estimated regression coefficients for the prediction of trainers’ </w:t>
      </w:r>
      <w:proofErr w:type="gramStart"/>
      <w:r w:rsidRPr="000803B7">
        <w:rPr>
          <w:rFonts w:ascii="Arial" w:hAnsi="Arial" w:cs="Arial"/>
          <w:sz w:val="21"/>
          <w:szCs w:val="21"/>
          <w:lang w:val="en-US"/>
        </w:rPr>
        <w:t>‘overall‘ mini</w:t>
      </w:r>
      <w:proofErr w:type="gramEnd"/>
      <w:r w:rsidRPr="000803B7">
        <w:rPr>
          <w:rFonts w:ascii="Arial" w:hAnsi="Arial" w:cs="Arial"/>
          <w:sz w:val="21"/>
          <w:szCs w:val="21"/>
          <w:lang w:val="en-US"/>
        </w:rPr>
        <w:t>-CEX scores, including random effects</w:t>
      </w:r>
    </w:p>
    <w:p w:rsidR="001C7C2F" w:rsidRDefault="0011728C" w:rsidP="008E3C64">
      <w:pPr>
        <w:pStyle w:val="NurText"/>
        <w:rPr>
          <w:rFonts w:ascii="Arial" w:hAnsi="Arial" w:cs="Arial"/>
          <w:lang w:val="en-US"/>
        </w:rPr>
      </w:pPr>
      <w:r>
        <w:rPr>
          <w:noProof/>
          <w:lang w:eastAsia="de-CH"/>
        </w:rPr>
        <w:drawing>
          <wp:inline distT="0" distB="0" distL="0" distR="0" wp14:anchorId="1526506F" wp14:editId="60794BCA">
            <wp:extent cx="5865495" cy="3839449"/>
            <wp:effectExtent l="0" t="0" r="1905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839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1D11">
        <w:rPr>
          <w:noProof/>
          <w:lang w:eastAsia="de-CH"/>
        </w:rPr>
        <w:drawing>
          <wp:inline distT="0" distB="0" distL="0" distR="0" wp14:anchorId="183260F0" wp14:editId="4ECDBC39">
            <wp:extent cx="5865495" cy="4007818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4007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6B97" w:rsidRDefault="00D359A2" w:rsidP="008E3C64">
      <w:pPr>
        <w:pStyle w:val="NurText"/>
        <w:rPr>
          <w:rFonts w:ascii="Arial" w:hAnsi="Arial" w:cs="Arial"/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 wp14:anchorId="1BC2E7DA" wp14:editId="1C837A77">
            <wp:extent cx="5865495" cy="3547608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547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356F">
        <w:rPr>
          <w:noProof/>
          <w:lang w:eastAsia="de-CH"/>
        </w:rPr>
        <w:drawing>
          <wp:inline distT="0" distB="0" distL="0" distR="0" wp14:anchorId="0A84992F" wp14:editId="600D32CF">
            <wp:extent cx="5865495" cy="3154746"/>
            <wp:effectExtent l="0" t="0" r="1905" b="762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154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8EF" w:rsidRDefault="0022177F" w:rsidP="008E3C64">
      <w:pPr>
        <w:pStyle w:val="NurText"/>
        <w:rPr>
          <w:rFonts w:ascii="Arial" w:hAnsi="Arial" w:cs="Arial"/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 wp14:anchorId="09CAA18F" wp14:editId="096C9A4F">
            <wp:extent cx="5865495" cy="3152875"/>
            <wp:effectExtent l="0" t="0" r="1905" b="952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1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7391" w:rsidRDefault="009B4DCA" w:rsidP="008E3C64">
      <w:pPr>
        <w:pStyle w:val="NurText"/>
        <w:rPr>
          <w:rFonts w:ascii="Arial" w:hAnsi="Arial" w:cs="Arial"/>
          <w:lang w:val="en-US"/>
        </w:rPr>
      </w:pPr>
      <w:r>
        <w:rPr>
          <w:noProof/>
          <w:lang w:eastAsia="de-CH"/>
        </w:rPr>
        <w:drawing>
          <wp:inline distT="0" distB="0" distL="0" distR="0" wp14:anchorId="5C8D3142" wp14:editId="048FCC45">
            <wp:extent cx="5865495" cy="3200268"/>
            <wp:effectExtent l="0" t="0" r="1905" b="63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200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A52" w:rsidRDefault="00C66E70" w:rsidP="008E3C64">
      <w:pPr>
        <w:pStyle w:val="NurText"/>
        <w:rPr>
          <w:rFonts w:ascii="Arial" w:hAnsi="Arial" w:cs="Arial"/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 wp14:anchorId="5839DCC5" wp14:editId="7FA9E7C3">
            <wp:extent cx="5865495" cy="3583776"/>
            <wp:effectExtent l="0" t="0" r="1905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583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23DE">
        <w:rPr>
          <w:noProof/>
          <w:lang w:eastAsia="de-CH"/>
        </w:rPr>
        <w:drawing>
          <wp:inline distT="0" distB="0" distL="0" distR="0" wp14:anchorId="329D83D9" wp14:editId="054DEBD6">
            <wp:extent cx="5865495" cy="3284453"/>
            <wp:effectExtent l="0" t="0" r="1905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284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A52" w:rsidRDefault="00531A52">
      <w:pPr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80196F" w:rsidRDefault="007C02E5" w:rsidP="008E3C64">
      <w:pPr>
        <w:pStyle w:val="NurText"/>
        <w:rPr>
          <w:rFonts w:ascii="Arial" w:hAnsi="Arial" w:cs="Arial"/>
          <w:lang w:val="en-US"/>
        </w:rPr>
      </w:pPr>
      <w:r w:rsidRPr="000803B7">
        <w:rPr>
          <w:rFonts w:ascii="Arial" w:hAnsi="Arial" w:cs="Arial"/>
          <w:b/>
          <w:lang w:val="en-US"/>
        </w:rPr>
        <w:lastRenderedPageBreak/>
        <w:t xml:space="preserve">Print-out </w:t>
      </w:r>
      <w:r>
        <w:rPr>
          <w:rFonts w:ascii="Arial" w:hAnsi="Arial" w:cs="Arial"/>
          <w:b/>
          <w:lang w:val="en-US"/>
        </w:rPr>
        <w:t>of</w:t>
      </w:r>
      <w:r w:rsidRPr="000803B7">
        <w:rPr>
          <w:rFonts w:ascii="Arial" w:hAnsi="Arial" w:cs="Arial"/>
          <w:b/>
          <w:lang w:val="en-US"/>
        </w:rPr>
        <w:t xml:space="preserve"> the </w:t>
      </w:r>
      <w:r>
        <w:rPr>
          <w:rFonts w:ascii="Arial" w:hAnsi="Arial" w:cs="Arial"/>
          <w:b/>
          <w:lang w:val="en-US"/>
        </w:rPr>
        <w:t>r</w:t>
      </w:r>
      <w:r w:rsidRPr="000803B7">
        <w:rPr>
          <w:rFonts w:ascii="Arial" w:hAnsi="Arial" w:cs="Arial"/>
          <w:b/>
          <w:lang w:val="en-US"/>
        </w:rPr>
        <w:t xml:space="preserve">esults </w:t>
      </w:r>
      <w:r>
        <w:rPr>
          <w:rFonts w:ascii="Arial" w:hAnsi="Arial" w:cs="Arial"/>
          <w:b/>
          <w:lang w:val="en-US"/>
        </w:rPr>
        <w:t>related to</w:t>
      </w:r>
      <w:r w:rsidRPr="000803B7">
        <w:rPr>
          <w:rFonts w:ascii="Arial" w:hAnsi="Arial" w:cs="Arial"/>
          <w:b/>
          <w:lang w:val="en-US"/>
        </w:rPr>
        <w:t xml:space="preserve"> </w:t>
      </w:r>
      <w:r w:rsidR="00531A52" w:rsidRPr="007C02E5">
        <w:rPr>
          <w:rFonts w:ascii="Arial" w:hAnsi="Arial" w:cs="Arial"/>
          <w:b/>
          <w:lang w:val="en-US"/>
        </w:rPr>
        <w:t>Table 3.</w:t>
      </w:r>
      <w:r w:rsidR="00531A52" w:rsidRPr="00531A52">
        <w:rPr>
          <w:rFonts w:ascii="Arial" w:hAnsi="Arial" w:cs="Arial"/>
          <w:lang w:val="en-US"/>
        </w:rPr>
        <w:t xml:space="preserve"> Estimated regression coefficients for the prediction of trainers’ mean </w:t>
      </w:r>
      <w:proofErr w:type="gramStart"/>
      <w:r w:rsidR="00531A52" w:rsidRPr="00531A52">
        <w:rPr>
          <w:rFonts w:ascii="Arial" w:hAnsi="Arial" w:cs="Arial"/>
          <w:lang w:val="en-US"/>
        </w:rPr>
        <w:t>‘domain‘ mini</w:t>
      </w:r>
      <w:proofErr w:type="gramEnd"/>
      <w:r w:rsidR="00531A52" w:rsidRPr="00531A52">
        <w:rPr>
          <w:rFonts w:ascii="Arial" w:hAnsi="Arial" w:cs="Arial"/>
          <w:lang w:val="en-US"/>
        </w:rPr>
        <w:t>-CEX scores, including random effects.</w:t>
      </w:r>
    </w:p>
    <w:p w:rsidR="009866B6" w:rsidRDefault="009866B6" w:rsidP="008E3C64">
      <w:pPr>
        <w:pStyle w:val="NurText"/>
        <w:rPr>
          <w:rFonts w:ascii="Arial" w:hAnsi="Arial" w:cs="Arial"/>
          <w:lang w:val="en-US"/>
        </w:rPr>
      </w:pPr>
    </w:p>
    <w:p w:rsidR="001D3C73" w:rsidRDefault="001D3C73" w:rsidP="008E3C64">
      <w:pPr>
        <w:pStyle w:val="NurText"/>
        <w:rPr>
          <w:rFonts w:ascii="Arial" w:hAnsi="Arial" w:cs="Arial"/>
          <w:lang w:val="en-US"/>
        </w:rPr>
      </w:pPr>
    </w:p>
    <w:p w:rsidR="00B21B69" w:rsidRDefault="00B21B69" w:rsidP="008E3C64">
      <w:pPr>
        <w:pStyle w:val="NurText"/>
        <w:rPr>
          <w:rFonts w:ascii="Arial" w:hAnsi="Arial" w:cs="Arial"/>
          <w:lang w:val="en-US"/>
        </w:rPr>
      </w:pPr>
      <w:r>
        <w:rPr>
          <w:noProof/>
          <w:lang w:eastAsia="de-CH"/>
        </w:rPr>
        <w:drawing>
          <wp:inline distT="0" distB="0" distL="0" distR="0" wp14:anchorId="3C4047AF" wp14:editId="5CEEF13E">
            <wp:extent cx="5865495" cy="2856669"/>
            <wp:effectExtent l="0" t="0" r="1905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2856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3BAA">
        <w:rPr>
          <w:noProof/>
          <w:lang w:eastAsia="de-CH"/>
        </w:rPr>
        <w:drawing>
          <wp:inline distT="0" distB="0" distL="0" distR="0" wp14:anchorId="7737E4C6" wp14:editId="47101693">
            <wp:extent cx="5865495" cy="3934858"/>
            <wp:effectExtent l="0" t="0" r="1905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934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36C6">
        <w:rPr>
          <w:noProof/>
          <w:lang w:eastAsia="de-CH"/>
        </w:rPr>
        <w:drawing>
          <wp:inline distT="0" distB="0" distL="0" distR="0" wp14:anchorId="7979E597" wp14:editId="6EE3BCB3">
            <wp:extent cx="5865495" cy="1382501"/>
            <wp:effectExtent l="0" t="0" r="1905" b="825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1382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1CA" w:rsidRDefault="007A21CA" w:rsidP="008E3C64">
      <w:pPr>
        <w:pStyle w:val="NurText"/>
        <w:rPr>
          <w:rFonts w:ascii="Arial" w:hAnsi="Arial" w:cs="Arial"/>
          <w:lang w:val="en-US"/>
        </w:rPr>
      </w:pPr>
    </w:p>
    <w:p w:rsidR="007A21CA" w:rsidRDefault="007A21CA" w:rsidP="00B107AB">
      <w:pPr>
        <w:pStyle w:val="NurText"/>
        <w:jc w:val="center"/>
        <w:rPr>
          <w:rFonts w:ascii="Arial" w:hAnsi="Arial" w:cs="Arial"/>
          <w:lang w:val="en-US"/>
        </w:rPr>
      </w:pPr>
      <w:r>
        <w:rPr>
          <w:noProof/>
          <w:lang w:eastAsia="de-CH"/>
        </w:rPr>
        <w:lastRenderedPageBreak/>
        <w:drawing>
          <wp:inline distT="0" distB="0" distL="0" distR="0" wp14:anchorId="0449BC29" wp14:editId="0CF1672C">
            <wp:extent cx="5865495" cy="3417901"/>
            <wp:effectExtent l="0" t="0" r="190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417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AB5" w:rsidRDefault="00494AB5" w:rsidP="00B107AB">
      <w:pPr>
        <w:pStyle w:val="NurText"/>
        <w:jc w:val="center"/>
        <w:rPr>
          <w:rFonts w:ascii="Arial" w:hAnsi="Arial" w:cs="Arial"/>
          <w:lang w:val="en-US"/>
        </w:rPr>
      </w:pPr>
      <w:r>
        <w:rPr>
          <w:noProof/>
          <w:lang w:eastAsia="de-CH"/>
        </w:rPr>
        <w:drawing>
          <wp:inline distT="0" distB="0" distL="0" distR="0" wp14:anchorId="342AD6C9" wp14:editId="703EDF78">
            <wp:extent cx="5963177" cy="3315694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65637" cy="3317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47B" w:rsidRDefault="0076247B" w:rsidP="008E3C64">
      <w:pPr>
        <w:pStyle w:val="NurText"/>
        <w:rPr>
          <w:rFonts w:ascii="Arial" w:hAnsi="Arial" w:cs="Arial"/>
          <w:lang w:val="en-US"/>
        </w:rPr>
      </w:pPr>
      <w:r>
        <w:rPr>
          <w:noProof/>
          <w:lang w:eastAsia="de-CH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865495" cy="3407410"/>
            <wp:effectExtent l="0" t="0" r="1905" b="2540"/>
            <wp:wrapSquare wrapText="bothSides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41C79">
        <w:rPr>
          <w:noProof/>
          <w:lang w:eastAsia="de-CH"/>
        </w:rPr>
        <w:drawing>
          <wp:inline distT="0" distB="0" distL="0" distR="0" wp14:anchorId="7D646EC6" wp14:editId="01594195">
            <wp:extent cx="5304156" cy="3139298"/>
            <wp:effectExtent l="0" t="0" r="0" b="444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08628" cy="314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086F">
        <w:rPr>
          <w:noProof/>
          <w:lang w:eastAsia="de-CH"/>
        </w:rPr>
        <w:lastRenderedPageBreak/>
        <w:drawing>
          <wp:inline distT="0" distB="0" distL="0" distR="0" wp14:anchorId="230EC731" wp14:editId="519CFA35">
            <wp:extent cx="5865495" cy="3569434"/>
            <wp:effectExtent l="0" t="0" r="190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569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4F1A" w:rsidRDefault="00254F1A" w:rsidP="00B107AB">
      <w:pPr>
        <w:pStyle w:val="NurText"/>
        <w:jc w:val="center"/>
        <w:rPr>
          <w:rFonts w:ascii="Arial" w:hAnsi="Arial" w:cs="Arial"/>
          <w:lang w:val="en-US"/>
        </w:rPr>
      </w:pPr>
      <w:r>
        <w:rPr>
          <w:noProof/>
          <w:lang w:eastAsia="de-CH"/>
        </w:rPr>
        <w:drawing>
          <wp:inline distT="0" distB="0" distL="0" distR="0" wp14:anchorId="0DE84326" wp14:editId="74709766">
            <wp:extent cx="5619286" cy="3806132"/>
            <wp:effectExtent l="0" t="0" r="635" b="444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619039" cy="3805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4F1A" w:rsidSect="008E3C64">
      <w:type w:val="continuous"/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D77FB3"/>
    <w:multiLevelType w:val="hybridMultilevel"/>
    <w:tmpl w:val="B212CED8"/>
    <w:lvl w:ilvl="0" w:tplc="465E1B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EA0EBA"/>
    <w:multiLevelType w:val="multilevel"/>
    <w:tmpl w:val="4CAA860E"/>
    <w:lvl w:ilvl="0">
      <w:start w:val="1"/>
      <w:numFmt w:val="decimal"/>
      <w:lvlText w:val="%1.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min">
    <w15:presenceInfo w15:providerId="None" w15:userId="Ar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0F1"/>
    <w:rsid w:val="0000118F"/>
    <w:rsid w:val="0000126A"/>
    <w:rsid w:val="00001E30"/>
    <w:rsid w:val="000102B6"/>
    <w:rsid w:val="00010BCD"/>
    <w:rsid w:val="000120CC"/>
    <w:rsid w:val="000128E3"/>
    <w:rsid w:val="0001389D"/>
    <w:rsid w:val="00021E97"/>
    <w:rsid w:val="00024036"/>
    <w:rsid w:val="00036C27"/>
    <w:rsid w:val="00040C4F"/>
    <w:rsid w:val="000431BE"/>
    <w:rsid w:val="00045079"/>
    <w:rsid w:val="00050151"/>
    <w:rsid w:val="00051313"/>
    <w:rsid w:val="0005355F"/>
    <w:rsid w:val="0005419F"/>
    <w:rsid w:val="00054BFA"/>
    <w:rsid w:val="00055924"/>
    <w:rsid w:val="00055F31"/>
    <w:rsid w:val="00056D2F"/>
    <w:rsid w:val="00057A56"/>
    <w:rsid w:val="00064A85"/>
    <w:rsid w:val="000747F4"/>
    <w:rsid w:val="00076080"/>
    <w:rsid w:val="000767A2"/>
    <w:rsid w:val="000772B9"/>
    <w:rsid w:val="000777CA"/>
    <w:rsid w:val="000803B7"/>
    <w:rsid w:val="00081DF4"/>
    <w:rsid w:val="00090377"/>
    <w:rsid w:val="00095592"/>
    <w:rsid w:val="000A024D"/>
    <w:rsid w:val="000A1C05"/>
    <w:rsid w:val="000A35C5"/>
    <w:rsid w:val="000A5606"/>
    <w:rsid w:val="000A706F"/>
    <w:rsid w:val="000B3A49"/>
    <w:rsid w:val="000C0788"/>
    <w:rsid w:val="000C0FF3"/>
    <w:rsid w:val="000C70F1"/>
    <w:rsid w:val="000D6CD1"/>
    <w:rsid w:val="000E2CFD"/>
    <w:rsid w:val="000E6F00"/>
    <w:rsid w:val="000F016C"/>
    <w:rsid w:val="000F1E28"/>
    <w:rsid w:val="000F631A"/>
    <w:rsid w:val="001003E1"/>
    <w:rsid w:val="00100F78"/>
    <w:rsid w:val="00102B5E"/>
    <w:rsid w:val="00105159"/>
    <w:rsid w:val="00112B88"/>
    <w:rsid w:val="00116A70"/>
    <w:rsid w:val="0011728C"/>
    <w:rsid w:val="001238FE"/>
    <w:rsid w:val="001246D7"/>
    <w:rsid w:val="0013391B"/>
    <w:rsid w:val="0013542B"/>
    <w:rsid w:val="001378B5"/>
    <w:rsid w:val="00140183"/>
    <w:rsid w:val="00140DEE"/>
    <w:rsid w:val="001421FC"/>
    <w:rsid w:val="00145B8B"/>
    <w:rsid w:val="00146391"/>
    <w:rsid w:val="00147522"/>
    <w:rsid w:val="001550D7"/>
    <w:rsid w:val="00157021"/>
    <w:rsid w:val="00157E33"/>
    <w:rsid w:val="0016022F"/>
    <w:rsid w:val="001607CC"/>
    <w:rsid w:val="00161F6E"/>
    <w:rsid w:val="001716BC"/>
    <w:rsid w:val="00172080"/>
    <w:rsid w:val="00173763"/>
    <w:rsid w:val="001745B3"/>
    <w:rsid w:val="00175800"/>
    <w:rsid w:val="00176882"/>
    <w:rsid w:val="00177D9D"/>
    <w:rsid w:val="0018708B"/>
    <w:rsid w:val="00190568"/>
    <w:rsid w:val="00193177"/>
    <w:rsid w:val="0019387F"/>
    <w:rsid w:val="001941EE"/>
    <w:rsid w:val="00194346"/>
    <w:rsid w:val="001946BC"/>
    <w:rsid w:val="001A20A5"/>
    <w:rsid w:val="001B0151"/>
    <w:rsid w:val="001B0E81"/>
    <w:rsid w:val="001B46A8"/>
    <w:rsid w:val="001C0E7E"/>
    <w:rsid w:val="001C1A73"/>
    <w:rsid w:val="001C5D4A"/>
    <w:rsid w:val="001C73CB"/>
    <w:rsid w:val="001C786F"/>
    <w:rsid w:val="001C7C2F"/>
    <w:rsid w:val="001D3C73"/>
    <w:rsid w:val="001D7614"/>
    <w:rsid w:val="001D774D"/>
    <w:rsid w:val="001D7B13"/>
    <w:rsid w:val="001E4F68"/>
    <w:rsid w:val="001E6CB0"/>
    <w:rsid w:val="001E73EB"/>
    <w:rsid w:val="001F01EB"/>
    <w:rsid w:val="001F4CD0"/>
    <w:rsid w:val="001F552F"/>
    <w:rsid w:val="00200B41"/>
    <w:rsid w:val="00201661"/>
    <w:rsid w:val="00201C19"/>
    <w:rsid w:val="00202BDD"/>
    <w:rsid w:val="00204046"/>
    <w:rsid w:val="00205C89"/>
    <w:rsid w:val="00212952"/>
    <w:rsid w:val="002150EB"/>
    <w:rsid w:val="00215A0A"/>
    <w:rsid w:val="0022177F"/>
    <w:rsid w:val="0022674E"/>
    <w:rsid w:val="00227252"/>
    <w:rsid w:val="00231BEB"/>
    <w:rsid w:val="00232C71"/>
    <w:rsid w:val="002347D1"/>
    <w:rsid w:val="002463A3"/>
    <w:rsid w:val="00247E9C"/>
    <w:rsid w:val="002518EF"/>
    <w:rsid w:val="00252E81"/>
    <w:rsid w:val="00254F1A"/>
    <w:rsid w:val="00265427"/>
    <w:rsid w:val="00266564"/>
    <w:rsid w:val="00266EA1"/>
    <w:rsid w:val="00267AF2"/>
    <w:rsid w:val="002820CD"/>
    <w:rsid w:val="0028212E"/>
    <w:rsid w:val="00286834"/>
    <w:rsid w:val="00294320"/>
    <w:rsid w:val="00297D60"/>
    <w:rsid w:val="002A140C"/>
    <w:rsid w:val="002A18DE"/>
    <w:rsid w:val="002A1D7A"/>
    <w:rsid w:val="002A27D8"/>
    <w:rsid w:val="002A31DD"/>
    <w:rsid w:val="002A4ABA"/>
    <w:rsid w:val="002A75A9"/>
    <w:rsid w:val="002B1D11"/>
    <w:rsid w:val="002B2FE3"/>
    <w:rsid w:val="002B55A9"/>
    <w:rsid w:val="002B572C"/>
    <w:rsid w:val="002B7591"/>
    <w:rsid w:val="002C36C6"/>
    <w:rsid w:val="002C472C"/>
    <w:rsid w:val="002C6ED1"/>
    <w:rsid w:val="002C7E5E"/>
    <w:rsid w:val="002D1F57"/>
    <w:rsid w:val="002D356F"/>
    <w:rsid w:val="002E0EA5"/>
    <w:rsid w:val="002E1677"/>
    <w:rsid w:val="002E6EBC"/>
    <w:rsid w:val="002E74B0"/>
    <w:rsid w:val="002E7A13"/>
    <w:rsid w:val="002F075B"/>
    <w:rsid w:val="002F6130"/>
    <w:rsid w:val="002F79C4"/>
    <w:rsid w:val="003015C0"/>
    <w:rsid w:val="00301FFB"/>
    <w:rsid w:val="00302A6C"/>
    <w:rsid w:val="00302D13"/>
    <w:rsid w:val="00305521"/>
    <w:rsid w:val="003108A7"/>
    <w:rsid w:val="00313DBB"/>
    <w:rsid w:val="00314EE6"/>
    <w:rsid w:val="00316117"/>
    <w:rsid w:val="00326D5C"/>
    <w:rsid w:val="00330EBA"/>
    <w:rsid w:val="003377BF"/>
    <w:rsid w:val="0034058A"/>
    <w:rsid w:val="00341C79"/>
    <w:rsid w:val="00342759"/>
    <w:rsid w:val="00342838"/>
    <w:rsid w:val="00343403"/>
    <w:rsid w:val="00344D82"/>
    <w:rsid w:val="00351D9A"/>
    <w:rsid w:val="00352989"/>
    <w:rsid w:val="0035422A"/>
    <w:rsid w:val="0036311C"/>
    <w:rsid w:val="003656BE"/>
    <w:rsid w:val="00365B0F"/>
    <w:rsid w:val="00365DFC"/>
    <w:rsid w:val="0037033D"/>
    <w:rsid w:val="0037086F"/>
    <w:rsid w:val="00376D0D"/>
    <w:rsid w:val="00380F2F"/>
    <w:rsid w:val="00381142"/>
    <w:rsid w:val="00386DDB"/>
    <w:rsid w:val="00387E67"/>
    <w:rsid w:val="00396C9C"/>
    <w:rsid w:val="00396FF4"/>
    <w:rsid w:val="003978AA"/>
    <w:rsid w:val="003A01B0"/>
    <w:rsid w:val="003A1680"/>
    <w:rsid w:val="003A24A3"/>
    <w:rsid w:val="003A784A"/>
    <w:rsid w:val="003B1B7F"/>
    <w:rsid w:val="003B627D"/>
    <w:rsid w:val="003B7F64"/>
    <w:rsid w:val="003C3E2D"/>
    <w:rsid w:val="003D2C68"/>
    <w:rsid w:val="003D394A"/>
    <w:rsid w:val="003D3BCB"/>
    <w:rsid w:val="003D6706"/>
    <w:rsid w:val="003E368F"/>
    <w:rsid w:val="003E3BAA"/>
    <w:rsid w:val="003E70BC"/>
    <w:rsid w:val="003F510E"/>
    <w:rsid w:val="003F734D"/>
    <w:rsid w:val="00400FE5"/>
    <w:rsid w:val="0040126E"/>
    <w:rsid w:val="00404D41"/>
    <w:rsid w:val="00411A4D"/>
    <w:rsid w:val="00413015"/>
    <w:rsid w:val="00414E5D"/>
    <w:rsid w:val="004171D5"/>
    <w:rsid w:val="0042291A"/>
    <w:rsid w:val="004337AF"/>
    <w:rsid w:val="0043521F"/>
    <w:rsid w:val="00435B6E"/>
    <w:rsid w:val="0043649B"/>
    <w:rsid w:val="004408AA"/>
    <w:rsid w:val="00443C3C"/>
    <w:rsid w:val="004440C1"/>
    <w:rsid w:val="004453E5"/>
    <w:rsid w:val="00445E69"/>
    <w:rsid w:val="00447B85"/>
    <w:rsid w:val="00450C8C"/>
    <w:rsid w:val="004534CE"/>
    <w:rsid w:val="00454512"/>
    <w:rsid w:val="00454EF4"/>
    <w:rsid w:val="00455010"/>
    <w:rsid w:val="00456A6F"/>
    <w:rsid w:val="004605BA"/>
    <w:rsid w:val="00462BBC"/>
    <w:rsid w:val="00462CF3"/>
    <w:rsid w:val="00465E9E"/>
    <w:rsid w:val="00494AB5"/>
    <w:rsid w:val="00495B0B"/>
    <w:rsid w:val="004A1C3F"/>
    <w:rsid w:val="004B1452"/>
    <w:rsid w:val="004B520D"/>
    <w:rsid w:val="004B6007"/>
    <w:rsid w:val="004C1888"/>
    <w:rsid w:val="004C7515"/>
    <w:rsid w:val="004D07EF"/>
    <w:rsid w:val="004D406E"/>
    <w:rsid w:val="004D7A6C"/>
    <w:rsid w:val="004E4949"/>
    <w:rsid w:val="004E558C"/>
    <w:rsid w:val="004E5937"/>
    <w:rsid w:val="004E7724"/>
    <w:rsid w:val="004F2DED"/>
    <w:rsid w:val="004F3F28"/>
    <w:rsid w:val="004F5679"/>
    <w:rsid w:val="004F652B"/>
    <w:rsid w:val="004F727D"/>
    <w:rsid w:val="005038BD"/>
    <w:rsid w:val="00503B7D"/>
    <w:rsid w:val="005068D1"/>
    <w:rsid w:val="00513A38"/>
    <w:rsid w:val="00523762"/>
    <w:rsid w:val="00531A52"/>
    <w:rsid w:val="005320A0"/>
    <w:rsid w:val="0053322F"/>
    <w:rsid w:val="005406ED"/>
    <w:rsid w:val="00543533"/>
    <w:rsid w:val="00544D23"/>
    <w:rsid w:val="00547CD5"/>
    <w:rsid w:val="00553AEA"/>
    <w:rsid w:val="00562167"/>
    <w:rsid w:val="00567F63"/>
    <w:rsid w:val="0057039E"/>
    <w:rsid w:val="00571670"/>
    <w:rsid w:val="00571E94"/>
    <w:rsid w:val="005730CB"/>
    <w:rsid w:val="00585C34"/>
    <w:rsid w:val="00585C73"/>
    <w:rsid w:val="00591BF0"/>
    <w:rsid w:val="005929B2"/>
    <w:rsid w:val="005942E2"/>
    <w:rsid w:val="005A19FD"/>
    <w:rsid w:val="005A232A"/>
    <w:rsid w:val="005B0FE7"/>
    <w:rsid w:val="005B65DF"/>
    <w:rsid w:val="005C0A18"/>
    <w:rsid w:val="005C23DE"/>
    <w:rsid w:val="005C5142"/>
    <w:rsid w:val="005C6887"/>
    <w:rsid w:val="005C7D49"/>
    <w:rsid w:val="005D5538"/>
    <w:rsid w:val="005E0324"/>
    <w:rsid w:val="005E084C"/>
    <w:rsid w:val="005E128C"/>
    <w:rsid w:val="005E1BB6"/>
    <w:rsid w:val="005E3309"/>
    <w:rsid w:val="005F0213"/>
    <w:rsid w:val="005F1B4D"/>
    <w:rsid w:val="00602F90"/>
    <w:rsid w:val="006040F3"/>
    <w:rsid w:val="00605113"/>
    <w:rsid w:val="006060A4"/>
    <w:rsid w:val="00611620"/>
    <w:rsid w:val="00612E96"/>
    <w:rsid w:val="00612F02"/>
    <w:rsid w:val="0062087D"/>
    <w:rsid w:val="00623203"/>
    <w:rsid w:val="00632AB5"/>
    <w:rsid w:val="00645009"/>
    <w:rsid w:val="006457D3"/>
    <w:rsid w:val="00653B7E"/>
    <w:rsid w:val="00656414"/>
    <w:rsid w:val="0066014E"/>
    <w:rsid w:val="00660F07"/>
    <w:rsid w:val="0066739C"/>
    <w:rsid w:val="00675F70"/>
    <w:rsid w:val="00680AA5"/>
    <w:rsid w:val="00680B72"/>
    <w:rsid w:val="00681531"/>
    <w:rsid w:val="00682248"/>
    <w:rsid w:val="006845F2"/>
    <w:rsid w:val="006909C8"/>
    <w:rsid w:val="00692DFD"/>
    <w:rsid w:val="006A19DD"/>
    <w:rsid w:val="006A1C9A"/>
    <w:rsid w:val="006A37DF"/>
    <w:rsid w:val="006A7DC8"/>
    <w:rsid w:val="006B103B"/>
    <w:rsid w:val="006B22C9"/>
    <w:rsid w:val="006B2584"/>
    <w:rsid w:val="006B52AD"/>
    <w:rsid w:val="006C399D"/>
    <w:rsid w:val="006C7535"/>
    <w:rsid w:val="006D3876"/>
    <w:rsid w:val="006E0631"/>
    <w:rsid w:val="006E5665"/>
    <w:rsid w:val="006E69F6"/>
    <w:rsid w:val="006F2F2B"/>
    <w:rsid w:val="006F43B1"/>
    <w:rsid w:val="006F49B9"/>
    <w:rsid w:val="00700779"/>
    <w:rsid w:val="007019F2"/>
    <w:rsid w:val="00705411"/>
    <w:rsid w:val="007116C6"/>
    <w:rsid w:val="007118E4"/>
    <w:rsid w:val="00713F35"/>
    <w:rsid w:val="0072158E"/>
    <w:rsid w:val="0072466B"/>
    <w:rsid w:val="00730932"/>
    <w:rsid w:val="00736B97"/>
    <w:rsid w:val="00736E97"/>
    <w:rsid w:val="00740824"/>
    <w:rsid w:val="00740840"/>
    <w:rsid w:val="00746565"/>
    <w:rsid w:val="00746FD8"/>
    <w:rsid w:val="00751371"/>
    <w:rsid w:val="00753142"/>
    <w:rsid w:val="0076247B"/>
    <w:rsid w:val="00767492"/>
    <w:rsid w:val="00767980"/>
    <w:rsid w:val="0077004D"/>
    <w:rsid w:val="00770168"/>
    <w:rsid w:val="00770B55"/>
    <w:rsid w:val="00771650"/>
    <w:rsid w:val="00772284"/>
    <w:rsid w:val="00772C80"/>
    <w:rsid w:val="00784079"/>
    <w:rsid w:val="00785EE0"/>
    <w:rsid w:val="0079197A"/>
    <w:rsid w:val="0079285B"/>
    <w:rsid w:val="00792AF5"/>
    <w:rsid w:val="00796AEC"/>
    <w:rsid w:val="007A0B86"/>
    <w:rsid w:val="007A21CA"/>
    <w:rsid w:val="007A4473"/>
    <w:rsid w:val="007B2D12"/>
    <w:rsid w:val="007B2FA3"/>
    <w:rsid w:val="007B39B7"/>
    <w:rsid w:val="007B43F0"/>
    <w:rsid w:val="007B7593"/>
    <w:rsid w:val="007B7B5F"/>
    <w:rsid w:val="007C02E5"/>
    <w:rsid w:val="007C493F"/>
    <w:rsid w:val="007C6CE8"/>
    <w:rsid w:val="007D63BA"/>
    <w:rsid w:val="007D662D"/>
    <w:rsid w:val="007E5A20"/>
    <w:rsid w:val="007E6425"/>
    <w:rsid w:val="007F1083"/>
    <w:rsid w:val="007F7C52"/>
    <w:rsid w:val="00800DB0"/>
    <w:rsid w:val="0080196F"/>
    <w:rsid w:val="00806D8D"/>
    <w:rsid w:val="00806F9D"/>
    <w:rsid w:val="0081049A"/>
    <w:rsid w:val="00824825"/>
    <w:rsid w:val="0082511F"/>
    <w:rsid w:val="0082742F"/>
    <w:rsid w:val="00831948"/>
    <w:rsid w:val="00832E0B"/>
    <w:rsid w:val="0083321A"/>
    <w:rsid w:val="00835434"/>
    <w:rsid w:val="00843D06"/>
    <w:rsid w:val="008473B7"/>
    <w:rsid w:val="008563DA"/>
    <w:rsid w:val="00861E9B"/>
    <w:rsid w:val="0086388F"/>
    <w:rsid w:val="00870DA3"/>
    <w:rsid w:val="00872DFF"/>
    <w:rsid w:val="0087546C"/>
    <w:rsid w:val="00885896"/>
    <w:rsid w:val="00885FEF"/>
    <w:rsid w:val="008873D3"/>
    <w:rsid w:val="008918AC"/>
    <w:rsid w:val="00891D92"/>
    <w:rsid w:val="00893654"/>
    <w:rsid w:val="00894138"/>
    <w:rsid w:val="008A6A38"/>
    <w:rsid w:val="008C17AC"/>
    <w:rsid w:val="008C2E3E"/>
    <w:rsid w:val="008C4BB8"/>
    <w:rsid w:val="008C56EA"/>
    <w:rsid w:val="008D189A"/>
    <w:rsid w:val="008D4103"/>
    <w:rsid w:val="008D5B2A"/>
    <w:rsid w:val="008D7541"/>
    <w:rsid w:val="008E1056"/>
    <w:rsid w:val="008E3C64"/>
    <w:rsid w:val="008E6101"/>
    <w:rsid w:val="008F1FC0"/>
    <w:rsid w:val="008F5F9A"/>
    <w:rsid w:val="008F619A"/>
    <w:rsid w:val="008F66B6"/>
    <w:rsid w:val="00903064"/>
    <w:rsid w:val="00904364"/>
    <w:rsid w:val="0090602F"/>
    <w:rsid w:val="00906B12"/>
    <w:rsid w:val="009073AA"/>
    <w:rsid w:val="009076A7"/>
    <w:rsid w:val="009134B0"/>
    <w:rsid w:val="00917A15"/>
    <w:rsid w:val="00920128"/>
    <w:rsid w:val="009219DF"/>
    <w:rsid w:val="009251F7"/>
    <w:rsid w:val="00927491"/>
    <w:rsid w:val="00933072"/>
    <w:rsid w:val="00937BCF"/>
    <w:rsid w:val="009545E5"/>
    <w:rsid w:val="00962440"/>
    <w:rsid w:val="0096515D"/>
    <w:rsid w:val="00965E07"/>
    <w:rsid w:val="00967A39"/>
    <w:rsid w:val="00967AD2"/>
    <w:rsid w:val="009754D4"/>
    <w:rsid w:val="00983728"/>
    <w:rsid w:val="00983ADD"/>
    <w:rsid w:val="009866B6"/>
    <w:rsid w:val="00993058"/>
    <w:rsid w:val="00993811"/>
    <w:rsid w:val="009A57F3"/>
    <w:rsid w:val="009A661A"/>
    <w:rsid w:val="009B0470"/>
    <w:rsid w:val="009B2E9B"/>
    <w:rsid w:val="009B49C4"/>
    <w:rsid w:val="009B4DCA"/>
    <w:rsid w:val="009B7C04"/>
    <w:rsid w:val="009C1A30"/>
    <w:rsid w:val="009C20D5"/>
    <w:rsid w:val="009C5105"/>
    <w:rsid w:val="009C6016"/>
    <w:rsid w:val="009C634C"/>
    <w:rsid w:val="009C6CA4"/>
    <w:rsid w:val="009D24AD"/>
    <w:rsid w:val="009D39B0"/>
    <w:rsid w:val="009E7F12"/>
    <w:rsid w:val="009F0E5B"/>
    <w:rsid w:val="009F425C"/>
    <w:rsid w:val="009F5240"/>
    <w:rsid w:val="00A01606"/>
    <w:rsid w:val="00A146B2"/>
    <w:rsid w:val="00A14E6D"/>
    <w:rsid w:val="00A14E9B"/>
    <w:rsid w:val="00A15D1F"/>
    <w:rsid w:val="00A15EE3"/>
    <w:rsid w:val="00A20B0B"/>
    <w:rsid w:val="00A227C9"/>
    <w:rsid w:val="00A229E0"/>
    <w:rsid w:val="00A23F8D"/>
    <w:rsid w:val="00A34D5E"/>
    <w:rsid w:val="00A34DA9"/>
    <w:rsid w:val="00A355F5"/>
    <w:rsid w:val="00A36E1E"/>
    <w:rsid w:val="00A371E0"/>
    <w:rsid w:val="00A40D45"/>
    <w:rsid w:val="00A41DF8"/>
    <w:rsid w:val="00A433E3"/>
    <w:rsid w:val="00A507E7"/>
    <w:rsid w:val="00A5238A"/>
    <w:rsid w:val="00A6602E"/>
    <w:rsid w:val="00A66AC6"/>
    <w:rsid w:val="00A676FC"/>
    <w:rsid w:val="00A72359"/>
    <w:rsid w:val="00A72E01"/>
    <w:rsid w:val="00A74137"/>
    <w:rsid w:val="00A82300"/>
    <w:rsid w:val="00A82802"/>
    <w:rsid w:val="00A82955"/>
    <w:rsid w:val="00A82BCE"/>
    <w:rsid w:val="00A83E6B"/>
    <w:rsid w:val="00A91148"/>
    <w:rsid w:val="00A946DC"/>
    <w:rsid w:val="00A95D28"/>
    <w:rsid w:val="00A96329"/>
    <w:rsid w:val="00A96427"/>
    <w:rsid w:val="00AA19B9"/>
    <w:rsid w:val="00AA5330"/>
    <w:rsid w:val="00AA6C36"/>
    <w:rsid w:val="00AA72F4"/>
    <w:rsid w:val="00AB2FAF"/>
    <w:rsid w:val="00AB3FBC"/>
    <w:rsid w:val="00AC5725"/>
    <w:rsid w:val="00AD1EAD"/>
    <w:rsid w:val="00AD25F3"/>
    <w:rsid w:val="00AD6381"/>
    <w:rsid w:val="00AD6EAF"/>
    <w:rsid w:val="00AE0F76"/>
    <w:rsid w:val="00AE5366"/>
    <w:rsid w:val="00AE620A"/>
    <w:rsid w:val="00AE7432"/>
    <w:rsid w:val="00AF1D6D"/>
    <w:rsid w:val="00AF29B0"/>
    <w:rsid w:val="00AF40C7"/>
    <w:rsid w:val="00AF6544"/>
    <w:rsid w:val="00B03A82"/>
    <w:rsid w:val="00B05F51"/>
    <w:rsid w:val="00B107AB"/>
    <w:rsid w:val="00B21409"/>
    <w:rsid w:val="00B21B69"/>
    <w:rsid w:val="00B23EE0"/>
    <w:rsid w:val="00B26D68"/>
    <w:rsid w:val="00B304E6"/>
    <w:rsid w:val="00B32E9C"/>
    <w:rsid w:val="00B4205F"/>
    <w:rsid w:val="00B433F6"/>
    <w:rsid w:val="00B4421B"/>
    <w:rsid w:val="00B4697F"/>
    <w:rsid w:val="00B502C9"/>
    <w:rsid w:val="00B50BD5"/>
    <w:rsid w:val="00B52044"/>
    <w:rsid w:val="00B52326"/>
    <w:rsid w:val="00B57901"/>
    <w:rsid w:val="00B60B79"/>
    <w:rsid w:val="00B60F96"/>
    <w:rsid w:val="00B70F48"/>
    <w:rsid w:val="00B7392B"/>
    <w:rsid w:val="00B87117"/>
    <w:rsid w:val="00B906D4"/>
    <w:rsid w:val="00B93460"/>
    <w:rsid w:val="00B94EAA"/>
    <w:rsid w:val="00B97391"/>
    <w:rsid w:val="00B97C81"/>
    <w:rsid w:val="00BA378B"/>
    <w:rsid w:val="00BA40EB"/>
    <w:rsid w:val="00BA5000"/>
    <w:rsid w:val="00BA616B"/>
    <w:rsid w:val="00BB169D"/>
    <w:rsid w:val="00BB1FC9"/>
    <w:rsid w:val="00BB6715"/>
    <w:rsid w:val="00BC354C"/>
    <w:rsid w:val="00BC3645"/>
    <w:rsid w:val="00BC64C1"/>
    <w:rsid w:val="00BC6E6F"/>
    <w:rsid w:val="00BD2B7D"/>
    <w:rsid w:val="00BD3274"/>
    <w:rsid w:val="00BD3CAF"/>
    <w:rsid w:val="00BE40FA"/>
    <w:rsid w:val="00BE4A36"/>
    <w:rsid w:val="00BE4CAC"/>
    <w:rsid w:val="00BE7296"/>
    <w:rsid w:val="00BF1692"/>
    <w:rsid w:val="00BF1CEC"/>
    <w:rsid w:val="00BF28C3"/>
    <w:rsid w:val="00BF4B89"/>
    <w:rsid w:val="00BF627D"/>
    <w:rsid w:val="00BF6AC5"/>
    <w:rsid w:val="00C0030B"/>
    <w:rsid w:val="00C02B5B"/>
    <w:rsid w:val="00C03906"/>
    <w:rsid w:val="00C0747F"/>
    <w:rsid w:val="00C077A7"/>
    <w:rsid w:val="00C07F8D"/>
    <w:rsid w:val="00C172BF"/>
    <w:rsid w:val="00C2252C"/>
    <w:rsid w:val="00C326EB"/>
    <w:rsid w:val="00C362C6"/>
    <w:rsid w:val="00C5007E"/>
    <w:rsid w:val="00C50C9B"/>
    <w:rsid w:val="00C54C5E"/>
    <w:rsid w:val="00C57430"/>
    <w:rsid w:val="00C644A0"/>
    <w:rsid w:val="00C665DC"/>
    <w:rsid w:val="00C66E70"/>
    <w:rsid w:val="00C70834"/>
    <w:rsid w:val="00C7171E"/>
    <w:rsid w:val="00C71F75"/>
    <w:rsid w:val="00C75F38"/>
    <w:rsid w:val="00C80908"/>
    <w:rsid w:val="00C82B38"/>
    <w:rsid w:val="00C84905"/>
    <w:rsid w:val="00C85814"/>
    <w:rsid w:val="00C860E4"/>
    <w:rsid w:val="00C87387"/>
    <w:rsid w:val="00C914C0"/>
    <w:rsid w:val="00CA0012"/>
    <w:rsid w:val="00CA4BE9"/>
    <w:rsid w:val="00CB229E"/>
    <w:rsid w:val="00CC243D"/>
    <w:rsid w:val="00CD1539"/>
    <w:rsid w:val="00CD4B22"/>
    <w:rsid w:val="00CD7A22"/>
    <w:rsid w:val="00CE1FB0"/>
    <w:rsid w:val="00CE1FDC"/>
    <w:rsid w:val="00CE61F4"/>
    <w:rsid w:val="00CE7B10"/>
    <w:rsid w:val="00CF1C9D"/>
    <w:rsid w:val="00CF2721"/>
    <w:rsid w:val="00CF4B48"/>
    <w:rsid w:val="00D03CFD"/>
    <w:rsid w:val="00D05A3C"/>
    <w:rsid w:val="00D0648E"/>
    <w:rsid w:val="00D06BBF"/>
    <w:rsid w:val="00D146B9"/>
    <w:rsid w:val="00D16760"/>
    <w:rsid w:val="00D225FD"/>
    <w:rsid w:val="00D25119"/>
    <w:rsid w:val="00D26E44"/>
    <w:rsid w:val="00D308F4"/>
    <w:rsid w:val="00D31FBB"/>
    <w:rsid w:val="00D33127"/>
    <w:rsid w:val="00D33297"/>
    <w:rsid w:val="00D33D23"/>
    <w:rsid w:val="00D359A2"/>
    <w:rsid w:val="00D36072"/>
    <w:rsid w:val="00D3626B"/>
    <w:rsid w:val="00D402E0"/>
    <w:rsid w:val="00D43F65"/>
    <w:rsid w:val="00D5781B"/>
    <w:rsid w:val="00D629C3"/>
    <w:rsid w:val="00D62EDC"/>
    <w:rsid w:val="00D64B53"/>
    <w:rsid w:val="00D670C4"/>
    <w:rsid w:val="00D71FB7"/>
    <w:rsid w:val="00D7295D"/>
    <w:rsid w:val="00D81073"/>
    <w:rsid w:val="00D863D1"/>
    <w:rsid w:val="00D87702"/>
    <w:rsid w:val="00D907A6"/>
    <w:rsid w:val="00D95A4F"/>
    <w:rsid w:val="00D97C08"/>
    <w:rsid w:val="00DA0D70"/>
    <w:rsid w:val="00DA3BB7"/>
    <w:rsid w:val="00DA7D10"/>
    <w:rsid w:val="00DB0B99"/>
    <w:rsid w:val="00DC5FD5"/>
    <w:rsid w:val="00DD0FBC"/>
    <w:rsid w:val="00DD1268"/>
    <w:rsid w:val="00DD1D7D"/>
    <w:rsid w:val="00DD36E9"/>
    <w:rsid w:val="00DD6B34"/>
    <w:rsid w:val="00DE1CC5"/>
    <w:rsid w:val="00DE22EA"/>
    <w:rsid w:val="00DE3EDF"/>
    <w:rsid w:val="00DE5725"/>
    <w:rsid w:val="00DE6BBD"/>
    <w:rsid w:val="00DF17C1"/>
    <w:rsid w:val="00DF5CC6"/>
    <w:rsid w:val="00DF6748"/>
    <w:rsid w:val="00DF6B8E"/>
    <w:rsid w:val="00E068E3"/>
    <w:rsid w:val="00E07A9F"/>
    <w:rsid w:val="00E12E84"/>
    <w:rsid w:val="00E1721C"/>
    <w:rsid w:val="00E1762F"/>
    <w:rsid w:val="00E30216"/>
    <w:rsid w:val="00E336DD"/>
    <w:rsid w:val="00E34FAE"/>
    <w:rsid w:val="00E35A8D"/>
    <w:rsid w:val="00E35B7F"/>
    <w:rsid w:val="00E37ACF"/>
    <w:rsid w:val="00E528C2"/>
    <w:rsid w:val="00E54E7F"/>
    <w:rsid w:val="00E564F5"/>
    <w:rsid w:val="00E609CE"/>
    <w:rsid w:val="00E609EF"/>
    <w:rsid w:val="00E74E74"/>
    <w:rsid w:val="00E75B70"/>
    <w:rsid w:val="00E7613F"/>
    <w:rsid w:val="00E82289"/>
    <w:rsid w:val="00E82FB2"/>
    <w:rsid w:val="00E8324E"/>
    <w:rsid w:val="00E84BEB"/>
    <w:rsid w:val="00E86A77"/>
    <w:rsid w:val="00E93A4F"/>
    <w:rsid w:val="00E978A2"/>
    <w:rsid w:val="00EA1473"/>
    <w:rsid w:val="00EA30A7"/>
    <w:rsid w:val="00EA4A44"/>
    <w:rsid w:val="00EA7E3A"/>
    <w:rsid w:val="00EB03A6"/>
    <w:rsid w:val="00EB062A"/>
    <w:rsid w:val="00EB10D3"/>
    <w:rsid w:val="00EB1FC3"/>
    <w:rsid w:val="00EB20C7"/>
    <w:rsid w:val="00EB2B34"/>
    <w:rsid w:val="00EB53A6"/>
    <w:rsid w:val="00EC03CE"/>
    <w:rsid w:val="00EC1C2C"/>
    <w:rsid w:val="00EC4E86"/>
    <w:rsid w:val="00EC54BA"/>
    <w:rsid w:val="00EC7788"/>
    <w:rsid w:val="00EC7E73"/>
    <w:rsid w:val="00ED008B"/>
    <w:rsid w:val="00ED307E"/>
    <w:rsid w:val="00ED4EE7"/>
    <w:rsid w:val="00ED4F7F"/>
    <w:rsid w:val="00ED59AB"/>
    <w:rsid w:val="00EE147F"/>
    <w:rsid w:val="00EF1A6E"/>
    <w:rsid w:val="00EF6980"/>
    <w:rsid w:val="00EF6B32"/>
    <w:rsid w:val="00F0314D"/>
    <w:rsid w:val="00F0393F"/>
    <w:rsid w:val="00F0548C"/>
    <w:rsid w:val="00F06F3E"/>
    <w:rsid w:val="00F133F2"/>
    <w:rsid w:val="00F152A2"/>
    <w:rsid w:val="00F1662D"/>
    <w:rsid w:val="00F20281"/>
    <w:rsid w:val="00F217FB"/>
    <w:rsid w:val="00F22BBF"/>
    <w:rsid w:val="00F27DEB"/>
    <w:rsid w:val="00F362F7"/>
    <w:rsid w:val="00F438E0"/>
    <w:rsid w:val="00F439C0"/>
    <w:rsid w:val="00F469F7"/>
    <w:rsid w:val="00F548C5"/>
    <w:rsid w:val="00F55518"/>
    <w:rsid w:val="00F60A29"/>
    <w:rsid w:val="00F65639"/>
    <w:rsid w:val="00F65D68"/>
    <w:rsid w:val="00F66F11"/>
    <w:rsid w:val="00F71E52"/>
    <w:rsid w:val="00F73855"/>
    <w:rsid w:val="00F7527D"/>
    <w:rsid w:val="00F817C8"/>
    <w:rsid w:val="00F81CC6"/>
    <w:rsid w:val="00F830F1"/>
    <w:rsid w:val="00F83603"/>
    <w:rsid w:val="00F83E9F"/>
    <w:rsid w:val="00F858F2"/>
    <w:rsid w:val="00F861F2"/>
    <w:rsid w:val="00F94AB7"/>
    <w:rsid w:val="00F96E84"/>
    <w:rsid w:val="00FA03AC"/>
    <w:rsid w:val="00FA6B5F"/>
    <w:rsid w:val="00FA6D35"/>
    <w:rsid w:val="00FB0D2E"/>
    <w:rsid w:val="00FB2FD7"/>
    <w:rsid w:val="00FB4620"/>
    <w:rsid w:val="00FB6026"/>
    <w:rsid w:val="00FB7C54"/>
    <w:rsid w:val="00FC01D9"/>
    <w:rsid w:val="00FC0D57"/>
    <w:rsid w:val="00FC48FE"/>
    <w:rsid w:val="00FC5CD4"/>
    <w:rsid w:val="00FC78C0"/>
    <w:rsid w:val="00FD1522"/>
    <w:rsid w:val="00FD3713"/>
    <w:rsid w:val="00FD37AD"/>
    <w:rsid w:val="00FD49FB"/>
    <w:rsid w:val="00FE226C"/>
    <w:rsid w:val="00FE5EBD"/>
    <w:rsid w:val="00FF48AD"/>
    <w:rsid w:val="00FF512D"/>
    <w:rsid w:val="00FF604A"/>
    <w:rsid w:val="00FF690D"/>
    <w:rsid w:val="00FF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3678D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678DB"/>
    <w:rPr>
      <w:rFonts w:ascii="Consolas" w:hAnsi="Consolas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7DE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7DEB"/>
    <w:rPr>
      <w:rFonts w:ascii="Arial" w:hAnsi="Arial" w:cs="Arial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4A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4A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4A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4A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4A4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3678D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678DB"/>
    <w:rPr>
      <w:rFonts w:ascii="Consolas" w:hAnsi="Consolas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7DE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7DEB"/>
    <w:rPr>
      <w:rFonts w:ascii="Arial" w:hAnsi="Arial" w:cs="Arial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4A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4A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4A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4A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4A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4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9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5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2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63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409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631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278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995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4282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8227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0025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8815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8301380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5251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8270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29381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20502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69077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50917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351003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641710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7037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818008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0493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192154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974267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845890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863950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13706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60512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874156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331455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993087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68525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255388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microsoft.com/office/2011/relationships/people" Target="people.xml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DCD035-3D97-4894-A9C4-C6F1CF4AB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7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gaus</dc:creator>
  <cp:lastModifiedBy>Rogausch Anja</cp:lastModifiedBy>
  <cp:revision>5</cp:revision>
  <cp:lastPrinted>2015-09-30T08:50:00Z</cp:lastPrinted>
  <dcterms:created xsi:type="dcterms:W3CDTF">2015-10-19T11:35:00Z</dcterms:created>
  <dcterms:modified xsi:type="dcterms:W3CDTF">2015-10-19T11:37:00Z</dcterms:modified>
</cp:coreProperties>
</file>